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A87" w:rsidRPr="0039618B" w:rsidRDefault="0080478B" w:rsidP="0039618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S3</w:t>
      </w:r>
      <w:r w:rsidR="006049BA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Table</w:t>
      </w:r>
      <w:r w:rsidR="00225630"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  <w:r w:rsidR="00033D52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="0022064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="00033D52" w:rsidRPr="0039618B">
        <w:rPr>
          <w:rFonts w:ascii="Times New Roman" w:hAnsi="Times New Roman" w:cs="Times New Roman"/>
          <w:b/>
          <w:sz w:val="24"/>
          <w:szCs w:val="24"/>
          <w:lang w:val="en-IN"/>
        </w:rPr>
        <w:t>Number of alleles per locus and polymorphic information content (PIC) value of genic-SSR markers used for studying allelic variation among black gram genotyp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9"/>
        <w:gridCol w:w="3240"/>
        <w:gridCol w:w="3059"/>
      </w:tblGrid>
      <w:tr w:rsidR="00033D52" w:rsidTr="00225630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33D52" w:rsidRPr="006049BA" w:rsidRDefault="00033D52" w:rsidP="002256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49BA">
              <w:rPr>
                <w:rFonts w:ascii="Times New Roman" w:hAnsi="Times New Roman" w:cs="Times New Roman"/>
                <w:b/>
                <w:sz w:val="24"/>
                <w:szCs w:val="24"/>
              </w:rPr>
              <w:t>Genic</w:t>
            </w:r>
            <w:proofErr w:type="spellEnd"/>
            <w:r w:rsidRPr="006049BA">
              <w:rPr>
                <w:rFonts w:ascii="Times New Roman" w:hAnsi="Times New Roman" w:cs="Times New Roman"/>
                <w:b/>
                <w:sz w:val="24"/>
                <w:szCs w:val="24"/>
              </w:rPr>
              <w:t>-SSR primer cod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033D52" w:rsidRPr="006049BA" w:rsidRDefault="00033D52" w:rsidP="002256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9BA">
              <w:rPr>
                <w:rFonts w:ascii="Times New Roman" w:hAnsi="Times New Roman" w:cs="Times New Roman"/>
                <w:b/>
                <w:sz w:val="24"/>
                <w:szCs w:val="24"/>
              </w:rPr>
              <w:t>No. of alleles /locus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</w:tcPr>
          <w:p w:rsidR="00033D52" w:rsidRPr="006049BA" w:rsidRDefault="00225630" w:rsidP="002256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9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lymorphic information content </w:t>
            </w:r>
            <w:r w:rsidR="00033D52" w:rsidRPr="006049BA">
              <w:rPr>
                <w:rFonts w:ascii="Times New Roman" w:hAnsi="Times New Roman" w:cs="Times New Roman"/>
                <w:b/>
                <w:sz w:val="24"/>
                <w:szCs w:val="24"/>
              </w:rPr>
              <w:t>(PIC)</w:t>
            </w:r>
          </w:p>
        </w:tc>
      </w:tr>
      <w:tr w:rsidR="00033D52" w:rsidTr="00225630">
        <w:tc>
          <w:tcPr>
            <w:tcW w:w="2629" w:type="dxa"/>
            <w:tcBorders>
              <w:top w:val="single" w:sz="4" w:space="0" w:color="auto"/>
            </w:tcBorders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33D52" w:rsidTr="00225630">
        <w:tc>
          <w:tcPr>
            <w:tcW w:w="2629" w:type="dxa"/>
          </w:tcPr>
          <w:p w:rsidR="00033D52" w:rsidRPr="008D3CF4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E0D89" w:rsidTr="00225630">
        <w:tc>
          <w:tcPr>
            <w:tcW w:w="2629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sSSR-5</w:t>
            </w:r>
          </w:p>
        </w:tc>
        <w:tc>
          <w:tcPr>
            <w:tcW w:w="3240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C11FF" w:rsidTr="00225630">
        <w:tc>
          <w:tcPr>
            <w:tcW w:w="2629" w:type="dxa"/>
          </w:tcPr>
          <w:p w:rsidR="00BC11FF" w:rsidRDefault="00BC11FF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6</w:t>
            </w:r>
          </w:p>
        </w:tc>
        <w:tc>
          <w:tcPr>
            <w:tcW w:w="3240" w:type="dxa"/>
          </w:tcPr>
          <w:p w:rsidR="00BC11FF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BC11FF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E0D89" w:rsidTr="00225630">
        <w:tc>
          <w:tcPr>
            <w:tcW w:w="2629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16</w:t>
            </w:r>
          </w:p>
        </w:tc>
        <w:tc>
          <w:tcPr>
            <w:tcW w:w="3240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5E0D89" w:rsidTr="00225630">
        <w:tc>
          <w:tcPr>
            <w:tcW w:w="2629" w:type="dxa"/>
          </w:tcPr>
          <w:p w:rsidR="005E0D89" w:rsidRPr="008D3CF4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24</w:t>
            </w:r>
          </w:p>
        </w:tc>
        <w:tc>
          <w:tcPr>
            <w:tcW w:w="3240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E0D89" w:rsidTr="00225630">
        <w:tc>
          <w:tcPr>
            <w:tcW w:w="2629" w:type="dxa"/>
          </w:tcPr>
          <w:p w:rsidR="005E0D89" w:rsidRPr="008D3CF4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53</w:t>
            </w:r>
          </w:p>
        </w:tc>
        <w:tc>
          <w:tcPr>
            <w:tcW w:w="3240" w:type="dxa"/>
          </w:tcPr>
          <w:p w:rsidR="005E0D89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5E0D89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E0D89" w:rsidTr="00225630">
        <w:tc>
          <w:tcPr>
            <w:tcW w:w="2629" w:type="dxa"/>
          </w:tcPr>
          <w:p w:rsidR="004D3E07" w:rsidRDefault="005E0D89" w:rsidP="00225630">
            <w:pPr>
              <w:tabs>
                <w:tab w:val="left" w:pos="14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54</w:t>
            </w:r>
          </w:p>
        </w:tc>
        <w:tc>
          <w:tcPr>
            <w:tcW w:w="3240" w:type="dxa"/>
          </w:tcPr>
          <w:p w:rsidR="005E0D89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5E0D89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033D52" w:rsidTr="00225630">
        <w:tc>
          <w:tcPr>
            <w:tcW w:w="2629" w:type="dxa"/>
          </w:tcPr>
          <w:p w:rsidR="00033D52" w:rsidRDefault="00033D52" w:rsidP="00225630">
            <w:pPr>
              <w:spacing w:line="360" w:lineRule="auto"/>
            </w:pP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8D3CF4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r w:rsidR="00F74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240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E0D89" w:rsidTr="00225630">
        <w:tc>
          <w:tcPr>
            <w:tcW w:w="2629" w:type="dxa"/>
          </w:tcPr>
          <w:p w:rsidR="005E0D89" w:rsidRPr="008D3CF4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87</w:t>
            </w:r>
          </w:p>
        </w:tc>
        <w:tc>
          <w:tcPr>
            <w:tcW w:w="3240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E0D89" w:rsidTr="00225630">
        <w:tc>
          <w:tcPr>
            <w:tcW w:w="2629" w:type="dxa"/>
          </w:tcPr>
          <w:p w:rsidR="005E0D89" w:rsidRPr="008D3CF4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94</w:t>
            </w:r>
          </w:p>
        </w:tc>
        <w:tc>
          <w:tcPr>
            <w:tcW w:w="3240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E0D89" w:rsidTr="00225630">
        <w:tc>
          <w:tcPr>
            <w:tcW w:w="2629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96</w:t>
            </w:r>
          </w:p>
        </w:tc>
        <w:tc>
          <w:tcPr>
            <w:tcW w:w="3240" w:type="dxa"/>
          </w:tcPr>
          <w:p w:rsidR="005E0D89" w:rsidRDefault="005E0D89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5E0D89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B7CA1" w:rsidTr="00225630">
        <w:tc>
          <w:tcPr>
            <w:tcW w:w="262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115</w:t>
            </w:r>
          </w:p>
        </w:tc>
        <w:tc>
          <w:tcPr>
            <w:tcW w:w="3240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B7CA1" w:rsidTr="00225630">
        <w:tc>
          <w:tcPr>
            <w:tcW w:w="262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MgSSR-116</w:t>
            </w:r>
          </w:p>
        </w:tc>
        <w:tc>
          <w:tcPr>
            <w:tcW w:w="3240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B7CA1" w:rsidTr="00225630">
        <w:tc>
          <w:tcPr>
            <w:tcW w:w="262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203</w:t>
            </w:r>
          </w:p>
        </w:tc>
        <w:tc>
          <w:tcPr>
            <w:tcW w:w="3240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B7CA1" w:rsidTr="00225630">
        <w:tc>
          <w:tcPr>
            <w:tcW w:w="262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332</w:t>
            </w:r>
          </w:p>
        </w:tc>
        <w:tc>
          <w:tcPr>
            <w:tcW w:w="3240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B7CA1" w:rsidTr="00225630">
        <w:tc>
          <w:tcPr>
            <w:tcW w:w="262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460</w:t>
            </w:r>
          </w:p>
        </w:tc>
        <w:tc>
          <w:tcPr>
            <w:tcW w:w="3240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B7CA1" w:rsidTr="00225630">
        <w:tc>
          <w:tcPr>
            <w:tcW w:w="262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814</w:t>
            </w:r>
          </w:p>
        </w:tc>
        <w:tc>
          <w:tcPr>
            <w:tcW w:w="3240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59" w:type="dxa"/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B7CA1" w:rsidTr="00225630">
        <w:tc>
          <w:tcPr>
            <w:tcW w:w="2629" w:type="dxa"/>
            <w:tcBorders>
              <w:bottom w:val="single" w:sz="4" w:space="0" w:color="auto"/>
            </w:tcBorders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gSSR-842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:rsidR="005B7CA1" w:rsidRDefault="005B7CA1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33D52" w:rsidTr="00225630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33D52" w:rsidRPr="008D3CF4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</w:tcPr>
          <w:p w:rsidR="00033D52" w:rsidRDefault="00033D52" w:rsidP="00225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20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:rsidR="00033D52" w:rsidRPr="000225E7" w:rsidRDefault="00033D52" w:rsidP="002256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33D52" w:rsidRPr="00033D52" w:rsidRDefault="00033D52" w:rsidP="00033D52">
      <w:pPr>
        <w:rPr>
          <w:lang w:val="en-IN"/>
        </w:rPr>
      </w:pPr>
    </w:p>
    <w:sectPr w:rsidR="00033D52" w:rsidRPr="00033D52" w:rsidSect="00AE1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225E7"/>
    <w:rsid w:val="000225E7"/>
    <w:rsid w:val="00033D52"/>
    <w:rsid w:val="00176761"/>
    <w:rsid w:val="00220644"/>
    <w:rsid w:val="00225630"/>
    <w:rsid w:val="00247DB0"/>
    <w:rsid w:val="00306956"/>
    <w:rsid w:val="0039618B"/>
    <w:rsid w:val="003F4AEB"/>
    <w:rsid w:val="0047621C"/>
    <w:rsid w:val="004D3E07"/>
    <w:rsid w:val="00524F00"/>
    <w:rsid w:val="005B7CA1"/>
    <w:rsid w:val="005C34A2"/>
    <w:rsid w:val="005E0D89"/>
    <w:rsid w:val="006049BA"/>
    <w:rsid w:val="00682020"/>
    <w:rsid w:val="006D1506"/>
    <w:rsid w:val="0080478B"/>
    <w:rsid w:val="00A227E7"/>
    <w:rsid w:val="00A262FD"/>
    <w:rsid w:val="00AE1A87"/>
    <w:rsid w:val="00BC11FF"/>
    <w:rsid w:val="00D94611"/>
    <w:rsid w:val="00ED144F"/>
    <w:rsid w:val="00F748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5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48CF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8CF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c</dc:creator>
  <cp:lastModifiedBy>Souframanien</cp:lastModifiedBy>
  <cp:revision>8</cp:revision>
  <dcterms:created xsi:type="dcterms:W3CDTF">2015-03-14T07:09:00Z</dcterms:created>
  <dcterms:modified xsi:type="dcterms:W3CDTF">2015-03-20T05:32:00Z</dcterms:modified>
</cp:coreProperties>
</file>